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FDBA2" w14:textId="2EC8FA3F" w:rsidR="00120D14" w:rsidRDefault="00182BF2">
      <w:pPr>
        <w:rPr>
          <w:noProof/>
        </w:rPr>
      </w:pPr>
      <w:r>
        <w:rPr>
          <w:noProof/>
        </w:rPr>
        <w:drawing>
          <wp:inline distT="0" distB="0" distL="0" distR="0" wp14:anchorId="26E4E646" wp14:editId="169599E0">
            <wp:extent cx="5731510" cy="15601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6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DEFDD" w14:textId="77777777" w:rsidR="00182BF2" w:rsidRDefault="00182BF2" w:rsidP="00182BF2">
      <w:pPr>
        <w:pStyle w:val="EndNoteBibliography"/>
        <w:spacing w:line="480" w:lineRule="auto"/>
      </w:pPr>
      <w:r>
        <w:t xml:space="preserve">Figure S1: Chromatograms showing partial </w:t>
      </w:r>
      <w:r w:rsidRPr="00773081">
        <w:rPr>
          <w:i/>
          <w:iCs/>
        </w:rPr>
        <w:t>nlg-1</w:t>
      </w:r>
      <w:r>
        <w:t xml:space="preserve"> and </w:t>
      </w:r>
      <w:r w:rsidRPr="00773081">
        <w:rPr>
          <w:i/>
          <w:iCs/>
        </w:rPr>
        <w:t>unc-58</w:t>
      </w:r>
      <w:r>
        <w:t xml:space="preserve"> DNA sequence confirming the </w:t>
      </w:r>
      <w:r w:rsidRPr="00773081">
        <w:rPr>
          <w:i/>
          <w:iCs/>
        </w:rPr>
        <w:t>nlg-1</w:t>
      </w:r>
      <w:r>
        <w:rPr>
          <w:i/>
          <w:iCs/>
        </w:rPr>
        <w:t>(qa3780)</w:t>
      </w:r>
      <w:r>
        <w:t xml:space="preserve"> CRISPR mutant carries the R451C mutation as well as wild-type </w:t>
      </w:r>
      <w:r w:rsidRPr="00773081">
        <w:rPr>
          <w:i/>
          <w:iCs/>
        </w:rPr>
        <w:t>unc-58</w:t>
      </w:r>
      <w:r>
        <w:t xml:space="preserve"> sequence. The TGC codon that encodes the R451C mutation is indicated. The wild-type GT NTs that were deleted as part of the </w:t>
      </w:r>
      <w:r w:rsidRPr="00773081">
        <w:rPr>
          <w:i/>
          <w:iCs/>
        </w:rPr>
        <w:t>unc-58</w:t>
      </w:r>
      <w:r>
        <w:t xml:space="preserve"> CRISPR mutation are indicated.</w:t>
      </w:r>
      <w:r>
        <w:rPr>
          <w:szCs w:val="24"/>
        </w:rPr>
        <w:t xml:space="preserve"> </w:t>
      </w:r>
      <w:r>
        <w:t xml:space="preserve">DNA sequences are shown in the 5’ to 3’ orientation. </w:t>
      </w:r>
    </w:p>
    <w:p w14:paraId="6F3511EF" w14:textId="77777777" w:rsidR="00182BF2" w:rsidRPr="00182BF2" w:rsidRDefault="00182BF2" w:rsidP="00182BF2"/>
    <w:sectPr w:rsidR="00182BF2" w:rsidRPr="00182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BF2"/>
    <w:rsid w:val="00120D14"/>
    <w:rsid w:val="00182BF2"/>
    <w:rsid w:val="0068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2A56D"/>
  <w15:chartTrackingRefBased/>
  <w15:docId w15:val="{8F45E70A-3EF9-414E-AD0F-769F3171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82BF2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2BF2"/>
    <w:rPr>
      <w:rFonts w:ascii="Calibri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Rawsthorne-Manning</dc:creator>
  <cp:keywords/>
  <dc:description/>
  <cp:lastModifiedBy>Helena Rawsthorne-Manning</cp:lastModifiedBy>
  <cp:revision>1</cp:revision>
  <dcterms:created xsi:type="dcterms:W3CDTF">2021-05-26T13:01:00Z</dcterms:created>
  <dcterms:modified xsi:type="dcterms:W3CDTF">2021-05-26T13:02:00Z</dcterms:modified>
</cp:coreProperties>
</file>